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Description of individuals with NMSC (fresh tissues, NGS)</w:t>
      </w:r>
    </w:p>
    <w:tbl>
      <w:tblPr>
        <w:tblW w:w="6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167"/>
        <w:gridCol w:w="2500"/>
        <w:gridCol w:w="1286"/>
      </w:tblGrid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366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Body part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Age range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ead and neck</w:t>
            </w:r>
          </w:p>
        </w:tc>
        <w:tc>
          <w:tcPr>
            <w:tcW w:w="2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heek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ead (skull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orehea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heek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ront of trunk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bdomen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-6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ear collarbo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hes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ear collarbo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-6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ear armpi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hes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 of trunk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 blade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 blad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-6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0-6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0-3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 blad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 blad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oulder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ack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pper limb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rm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0-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rm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ower limb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high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0-10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an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an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high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-9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hank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0-10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high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0-70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C basal cell carcinoma, SCC squamous cell carcinom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36" w:leader="none"/>
          <w:tab w:val="left" w:pos="172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736" w:leader="none"/>
          <w:tab w:val="left" w:pos="172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/>
        <w:t xml:space="preserve"> SureSelect HaloPlex Design (analyzable regions)</w:t>
      </w:r>
    </w:p>
    <w:tbl>
      <w:tblPr>
        <w:tblW w:w="66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63"/>
        <w:gridCol w:w="4192"/>
      </w:tblGrid>
      <w:tr>
        <w:trPr>
          <w:trHeight w:val="255" w:hRule="atLeast"/>
        </w:trPr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omosome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4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gion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33720-2463460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51565-2465165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34614-2463811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38121-2465140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6886-2467698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3578-2467367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1370-2466146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6498-2466663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2808-2466315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1077-2467117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1780-2467187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1468-2467156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6343-2467679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3840-2466493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2749-2467336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0916-2466132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0799-2466089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3159-2466382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57564-2465836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1191-2467145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73804-2467418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8262-2466979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65849-2466647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81987-2468208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80534-2468194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90386-2469048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3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1.10:24690514-2469336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0599-1008064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3354-1008344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4656-1009475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4871-1009542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4262-1008495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9711-1008983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9871-1009001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3458-1008424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2179-1009227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2047-1009216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79394-1008058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0021-1009203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4957-1008666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0653-1008335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8082-1008953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86678-1008807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8563-1009865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4710-1010480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0761-1010085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5030-1010512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2260-1010281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2860-1010302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9209-1009934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3835-1010465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098681-1009916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1899-1010199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5161-1010572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00901-1010178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25908-1012600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26144-1012660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5633-1013572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2949-1013304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40397-1014049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1094-1013118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8845-1013893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1772-1013186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3065-1013355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0569-1013066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0728-1013104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9078-1013940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40546-1014203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1870-1013254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35753-1013673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1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2.11:10142042-1014549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5957-10250606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6064-10250624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5936-10249603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5523-10249592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4295-10249551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7793-10249902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9196-10251929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7386-10249779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8129-10250825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8363-10250856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0216-10250111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4552-10251532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3829-10249429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6246-10250727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6035-10249735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7288-10250808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1161-10250251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2671-10250594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08573-10251135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499040-10250020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5339-10251551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3008-10251454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1357-10251300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15524-10251918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55982-10255607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55204-10255590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65353-10256544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64665-10256524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64538-10256463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70263-10257035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71167-10257126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70407-10257116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82162-10258232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82339-10258292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85604-102586351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89199-10258929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589399-10259004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11056-10261171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31433-10263152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31582-10263214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3480-102643574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3950-10264414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3613-102643807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3818-102643945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4160-10264488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9484-102649578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48943-102649340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56738-10265683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56117-10265667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61982-102662133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61347-10266194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76985-102677079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76512-10267695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81849-102682122"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82222-102682316"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chr8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HL2</w:t>
            </w:r>
          </w:p>
        </w:tc>
        <w:tc>
          <w:tcPr>
            <w:tcW w:w="4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"NC_000008.10:102678772-102681822"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Total number of NMSC patients including the replication cohort</w:t>
      </w:r>
      <w:r>
        <w:rPr/>
        <w:t xml:space="preserve"> – general description</w:t>
      </w:r>
    </w:p>
    <w:tbl>
      <w:tblPr>
        <w:tblW w:w="66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697"/>
        <w:gridCol w:w="670"/>
        <w:gridCol w:w="1356"/>
        <w:gridCol w:w="1316"/>
      </w:tblGrid>
      <w:tr>
        <w:trPr>
          <w:trHeight w:val="297" w:hRule="atLeast"/>
        </w:trPr>
        <w:tc>
          <w:tcPr>
            <w:tcW w:w="2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atient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CC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verage age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edian age</w:t>
            </w:r>
          </w:p>
        </w:tc>
      </w:tr>
      <w:tr>
        <w:trPr>
          <w:trHeight w:val="297" w:hRule="atLeast"/>
        </w:trPr>
        <w:tc>
          <w:tcPr>
            <w:tcW w:w="2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GS (fresh samples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6</w:t>
            </w:r>
          </w:p>
        </w:tc>
      </w:tr>
      <w:tr>
        <w:trPr>
          <w:trHeight w:val="297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yroSeq (FFPE samples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9</w:t>
            </w:r>
          </w:p>
        </w:tc>
      </w:tr>
      <w:tr>
        <w:trPr>
          <w:trHeight w:val="297" w:hRule="atLeast"/>
        </w:trPr>
        <w:tc>
          <w:tcPr>
            <w:tcW w:w="2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s of GRHL1 protein in HaCaT cells transfected with miR-21-3p mimic or inhibitor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of GRHL1 protein in HaCaT cells transfected with miR-21-3p mimic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of GRHL1 protein in HaCaT cells transfected with miR-21-3p inhibitor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rol experiment: level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RHL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cript in HaCaT cells transfected with miR-21-3p inhibito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55005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color w:val="4F81BD"/>
    </w:rPr>
  </w:style>
  <w:style w:type="character" w:styleId="Nagwek4Znak">
    <w:name w:val="Nagłówek 4 Znak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omylnaczcionkaakapitu"/>
    <w:qFormat/>
    <w:rPr/>
  </w:style>
  <w:style w:type="character" w:styleId="EndNoteBibliographyTitleZnak">
    <w:name w:val="EndNote Bibliography Title Znak"/>
    <w:qFormat/>
    <w:rPr>
      <w:rFonts w:ascii="Times New Roman" w:hAnsi="Times New Roman" w:cs="Times New Roman"/>
      <w:lang w:val="en-US" w:eastAsia="en-US"/>
    </w:rPr>
  </w:style>
  <w:style w:type="character" w:styleId="EndNoteBibliographyZnak">
    <w:name w:val="EndNote Bibliography Znak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igwhite">
    <w:name w:val="bigwhite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Hps">
    <w:name w:val="hps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tn">
    <w:name w:val="atn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Tgc">
    <w:name w:val="_tgc"/>
    <w:basedOn w:val="Domylnaczcionkaakapitu"/>
    <w:qFormat/>
    <w:rPr/>
  </w:style>
  <w:style w:type="character" w:styleId="HTMLakronim">
    <w:name w:val="HTML - akronim"/>
    <w:basedOn w:val="Domylnaczcionka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HTMLcytat">
    <w:name w:val="HTML - cytat"/>
    <w:qFormat/>
    <w:rPr>
      <w:i/>
      <w:iCs/>
    </w:rPr>
  </w:style>
  <w:style w:type="character" w:styleId="Slugpubdate">
    <w:name w:val="slug-pub-date"/>
    <w:basedOn w:val="Domylnaczcionkaakapitu"/>
    <w:qFormat/>
    <w:rPr/>
  </w:style>
  <w:style w:type="character" w:styleId="Slugvol">
    <w:name w:val="slug-vol"/>
    <w:basedOn w:val="Domylnaczcionkaakapitu"/>
    <w:qFormat/>
    <w:rPr/>
  </w:style>
  <w:style w:type="character" w:styleId="Slugissue">
    <w:name w:val="slug-issue"/>
    <w:basedOn w:val="Domylnaczcionkaakapitu"/>
    <w:qFormat/>
    <w:rPr/>
  </w:style>
  <w:style w:type="character" w:styleId="Slugpages">
    <w:name w:val="slug-pages"/>
    <w:basedOn w:val="Domylnaczcionkaakapitu"/>
    <w:qFormat/>
    <w:rPr/>
  </w:style>
  <w:style w:type="character" w:styleId="Fbodytext">
    <w:name w:val="f_bodytext"/>
    <w:basedOn w:val="Domylnaczcionkaakapitu"/>
    <w:qFormat/>
    <w:rPr/>
  </w:style>
  <w:style w:type="character" w:styleId="Abstract">
    <w:name w:val="abstract"/>
    <w:basedOn w:val="Domylnaczcionkaakapitu"/>
    <w:qFormat/>
    <w:rPr/>
  </w:style>
  <w:style w:type="character" w:styleId="Jobid">
    <w:name w:val="jobid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ZwykytekstZnak">
    <w:name w:val="Zwykły tekst Znak"/>
    <w:qFormat/>
    <w:rPr>
      <w:rFonts w:ascii="Courier New" w:hAnsi="Courier New" w:eastAsia="Times New Roman" w:cs="Courier New"/>
      <w:sz w:val="20"/>
      <w:szCs w:val="20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wykytekst">
    <w:name w:val="Zwykły teks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l-PL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6:10:00Z</dcterms:created>
  <dc:creator>Agnie</dc:creator>
  <dc:description/>
  <cp:keywords/>
  <dc:language>en-US</dc:language>
  <cp:lastModifiedBy>Twilanowski</cp:lastModifiedBy>
  <cp:lastPrinted>2015-03-26T17:26:00Z</cp:lastPrinted>
  <dcterms:modified xsi:type="dcterms:W3CDTF">2017-12-11T10:3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